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D71" w:rsidRDefault="00995D71" w:rsidP="00995D71">
      <w:r>
        <w:t xml:space="preserve">Sup. </w:t>
      </w:r>
      <w:proofErr w:type="gramStart"/>
      <w:r>
        <w:t>table</w:t>
      </w:r>
      <w:proofErr w:type="gramEnd"/>
      <w:r>
        <w:t xml:space="preserve"> 2 </w:t>
      </w:r>
      <w:r w:rsidRPr="0002597D">
        <w:t xml:space="preserve">List of the top 50 </w:t>
      </w:r>
      <w:r>
        <w:rPr>
          <w:rFonts w:hint="eastAsia"/>
        </w:rPr>
        <w:t>up</w:t>
      </w:r>
      <w:r w:rsidRPr="0002597D">
        <w:t xml:space="preserve">regulated genes following </w:t>
      </w:r>
      <w:r>
        <w:t>3D-spheroid culture</w:t>
      </w:r>
    </w:p>
    <w:tbl>
      <w:tblPr>
        <w:tblStyle w:val="a3"/>
        <w:tblW w:w="9493" w:type="dxa"/>
        <w:tblLayout w:type="fixed"/>
        <w:tblLook w:val="04A0" w:firstRow="1" w:lastRow="0" w:firstColumn="1" w:lastColumn="0" w:noHBand="0" w:noVBand="1"/>
      </w:tblPr>
      <w:tblGrid>
        <w:gridCol w:w="1624"/>
        <w:gridCol w:w="4325"/>
        <w:gridCol w:w="1984"/>
        <w:gridCol w:w="1560"/>
      </w:tblGrid>
      <w:tr w:rsidR="00995D71" w:rsidTr="000B7CCC">
        <w:tc>
          <w:tcPr>
            <w:tcW w:w="1624" w:type="dxa"/>
          </w:tcPr>
          <w:p w:rsidR="00995D71" w:rsidRDefault="00995D71" w:rsidP="000B7CCC">
            <w:r>
              <w:t>Gene symbol</w:t>
            </w:r>
          </w:p>
        </w:tc>
        <w:tc>
          <w:tcPr>
            <w:tcW w:w="4325" w:type="dxa"/>
          </w:tcPr>
          <w:p w:rsidR="00995D71" w:rsidRDefault="00995D71" w:rsidP="000B7CCC">
            <w:pPr>
              <w:jc w:val="left"/>
            </w:pPr>
            <w:r>
              <w:rPr>
                <w:rFonts w:hint="eastAsia"/>
              </w:rPr>
              <w:t>G</w:t>
            </w:r>
            <w:r>
              <w:t>ene description</w:t>
            </w:r>
          </w:p>
        </w:tc>
        <w:tc>
          <w:tcPr>
            <w:tcW w:w="1984" w:type="dxa"/>
          </w:tcPr>
          <w:p w:rsidR="00995D71" w:rsidRDefault="00995D71" w:rsidP="000B7CCC">
            <w:r>
              <w:rPr>
                <w:rFonts w:hint="eastAsia"/>
              </w:rPr>
              <w:t>L</w:t>
            </w:r>
            <w:r>
              <w:t>og2Foldchange</w:t>
            </w:r>
          </w:p>
        </w:tc>
        <w:tc>
          <w:tcPr>
            <w:tcW w:w="1560" w:type="dxa"/>
          </w:tcPr>
          <w:p w:rsidR="00995D71" w:rsidRDefault="00995D71" w:rsidP="000B7CCC">
            <w:r>
              <w:rPr>
                <w:rFonts w:hint="eastAsia"/>
              </w:rPr>
              <w:t>P</w:t>
            </w:r>
            <w:r>
              <w:t xml:space="preserve"> value adjust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QP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quaporin 1 (Colton blood group)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89814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5E-2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4A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solute carrier family 14 member 1 (Kidd blood group)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73624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7E-2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MP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rtilage oligomeric matrix protein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89725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6E-1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KK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ickkopf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WNT signaling pathway inhibitor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3438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2E-1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2RL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F2R like trypsin receptor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14851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2E-15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TG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ctin, gamma 2, smooth muscle, enteric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559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77E-14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GPTL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ngiopoietin like 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993592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1E-14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GFBP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nsulin like growth factor binding protein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43982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6E-14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112721.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 protein (LOC728009)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5086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.30E-14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7B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Wnt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family member 7B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26713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9E-13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PLP0P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ibosomal protein lateral stalk subunit P0 pseudogene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56479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7E-13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SP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desmoplak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334312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3E-12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3orf80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hromosome 3 open reading frame 80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1957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JB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ap junction protein beta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40524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OPX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OP </w:t>
            </w:r>
            <w:proofErr w:type="spellStart"/>
            <w:r>
              <w:rPr>
                <w:rFonts w:hint="eastAsia"/>
                <w:color w:val="000000"/>
                <w:sz w:val="22"/>
              </w:rPr>
              <w:t>homeobox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6859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7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ynaptotagm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7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04977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1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NKRD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nkyr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repeat domain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6399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35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GR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early growth response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3538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8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PTX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neuron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pentrax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078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.84E-10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REM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gremlin 1, DAN family BMP antagonist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0683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10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SLP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hymi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stromal </w:t>
            </w:r>
            <w:proofErr w:type="spellStart"/>
            <w:r>
              <w:rPr>
                <w:rFonts w:hint="eastAsia"/>
                <w:color w:val="000000"/>
                <w:sz w:val="22"/>
              </w:rPr>
              <w:t>lymphopoiet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3771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0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arbonic anhydrase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35149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NC0161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ong intergenic non-protein coding RNA 161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77097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7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HIP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edgehog interacting protein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232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7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CAN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egulator of </w:t>
            </w:r>
            <w:proofErr w:type="spellStart"/>
            <w:r>
              <w:rPr>
                <w:rFonts w:hint="eastAsia"/>
                <w:color w:val="000000"/>
                <w:sz w:val="22"/>
              </w:rPr>
              <w:t>calcineur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8062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22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TM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eurotrim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8447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65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ZTS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leucine zipper tumor suppressor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3819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94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1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AM metallopeptidase with thrombospondin type 1 motif 1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3173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0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112721.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 transcript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64677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30E-09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MP1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matrix metallopeptidase 1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1446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6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S3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potassium voltage-gated channel modifier subfamily S member 3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26117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0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SP4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ubiquitin specific peptidase 4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7307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65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AGLN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transgel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868894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45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BEGF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eparin binding EGF like growth factor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68932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0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SSF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Ras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association domain family member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3463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57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2R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oagulation factor II thrombin receptor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340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0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2F7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E2F transcription factor 7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343243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44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AKR1B10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aldo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-keto reductase family 1 member B10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77379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72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GS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regulator of G protein signaling 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97893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5E-08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16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ADAM metallopeptidase with </w:t>
            </w:r>
            <w:proofErr w:type="spellStart"/>
            <w:r>
              <w:rPr>
                <w:rFonts w:hint="eastAsia"/>
                <w:color w:val="000000"/>
                <w:sz w:val="22"/>
              </w:rPr>
              <w:t>thrombos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>pond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type 1 motif 16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625077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07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GA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integrin subunit alpha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55584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7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IH3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cornichon family AMPA receptor auxiliary protein 3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8039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3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N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calpon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44009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CW2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HECT, C2 and WW domain containing E3 ubiquitin protein ligase 2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77545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4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TL1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xostos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like glycosyltransferase 1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95124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06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NFRSF12A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NF receptor superfamily member 12A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9585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26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IMP3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TIMP metallopeptidase inhibitor 3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1088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65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S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nest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.718876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02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TL5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synaptotagmin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like 5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.490715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.79E-07</w:t>
            </w:r>
          </w:p>
        </w:tc>
      </w:tr>
      <w:tr w:rsidR="00995D71" w:rsidTr="000B7CCC">
        <w:tc>
          <w:tcPr>
            <w:tcW w:w="1624" w:type="dxa"/>
            <w:vAlign w:val="center"/>
          </w:tcPr>
          <w:p w:rsidR="00995D71" w:rsidRDefault="00995D71" w:rsidP="000B7CCC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PCS2P4</w:t>
            </w:r>
          </w:p>
        </w:tc>
        <w:tc>
          <w:tcPr>
            <w:tcW w:w="4325" w:type="dxa"/>
            <w:vAlign w:val="center"/>
          </w:tcPr>
          <w:p w:rsidR="00995D71" w:rsidRDefault="00995D71" w:rsidP="000B7CCC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ignal peptidase complex subunit 2 pseudo</w:t>
            </w:r>
            <w:r>
              <w:rPr>
                <w:color w:val="000000"/>
                <w:sz w:val="22"/>
              </w:rPr>
              <w:t>-</w:t>
            </w:r>
            <w:r>
              <w:rPr>
                <w:rFonts w:hint="eastAsia"/>
                <w:color w:val="000000"/>
                <w:sz w:val="22"/>
              </w:rPr>
              <w:t xml:space="preserve">gene 4 </w:t>
            </w:r>
          </w:p>
        </w:tc>
        <w:tc>
          <w:tcPr>
            <w:tcW w:w="1984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264231</w:t>
            </w:r>
          </w:p>
        </w:tc>
        <w:tc>
          <w:tcPr>
            <w:tcW w:w="1560" w:type="dxa"/>
            <w:vAlign w:val="center"/>
          </w:tcPr>
          <w:p w:rsidR="00995D71" w:rsidRDefault="00995D71" w:rsidP="000B7CCC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65E-07</w:t>
            </w:r>
          </w:p>
        </w:tc>
      </w:tr>
    </w:tbl>
    <w:p w:rsidR="00995D71" w:rsidRDefault="00995D71" w:rsidP="00995D71"/>
    <w:p w:rsidR="004E25CB" w:rsidRPr="00995D71" w:rsidRDefault="004E25CB" w:rsidP="00995D71">
      <w:pPr>
        <w:widowControl/>
        <w:jc w:val="left"/>
        <w:rPr>
          <w:rFonts w:hint="eastAsia"/>
        </w:rPr>
      </w:pPr>
      <w:bookmarkStart w:id="0" w:name="_GoBack"/>
      <w:bookmarkEnd w:id="0"/>
    </w:p>
    <w:sectPr w:rsidR="004E25CB" w:rsidRPr="00995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6D"/>
    <w:rsid w:val="004E25CB"/>
    <w:rsid w:val="00995D71"/>
    <w:rsid w:val="00EA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511E90-DB90-492B-92D9-064F6A098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5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俊豪</dc:creator>
  <cp:keywords/>
  <dc:description/>
  <cp:lastModifiedBy>邓俊豪</cp:lastModifiedBy>
  <cp:revision>2</cp:revision>
  <dcterms:created xsi:type="dcterms:W3CDTF">2021-11-01T11:55:00Z</dcterms:created>
  <dcterms:modified xsi:type="dcterms:W3CDTF">2021-11-01T11:55:00Z</dcterms:modified>
</cp:coreProperties>
</file>